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FB3D68" w14:textId="772BC470" w:rsidR="00625518" w:rsidRPr="0090783D" w:rsidRDefault="00625518" w:rsidP="0090783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  <w:b/>
          <w:sz w:val="22"/>
          <w:szCs w:val="17"/>
          <w:u w:val="single"/>
          <w:lang w:val="en-US"/>
        </w:rPr>
      </w:pPr>
      <w:bookmarkStart w:id="0" w:name="OLE_LINK13"/>
      <w:bookmarkStart w:id="1" w:name="OLE_LINK14"/>
      <w:r w:rsidRPr="0090783D">
        <w:rPr>
          <w:rFonts w:ascii="Times New Roman" w:hAnsi="Times New Roman" w:cs="Times New Roman"/>
          <w:b/>
          <w:sz w:val="22"/>
          <w:szCs w:val="17"/>
          <w:lang w:val="en-US"/>
        </w:rPr>
        <w:t xml:space="preserve">Supp. Information </w:t>
      </w:r>
      <w:r w:rsidR="009B3FD4">
        <w:rPr>
          <w:rFonts w:ascii="Times New Roman" w:hAnsi="Times New Roman" w:cs="Times New Roman"/>
          <w:b/>
          <w:sz w:val="22"/>
          <w:szCs w:val="17"/>
          <w:lang w:val="en-US"/>
        </w:rPr>
        <w:t>6</w:t>
      </w:r>
      <w:r w:rsidRPr="0090783D">
        <w:rPr>
          <w:rFonts w:ascii="Times New Roman" w:hAnsi="Times New Roman" w:cs="Times New Roman"/>
          <w:b/>
          <w:sz w:val="22"/>
          <w:szCs w:val="17"/>
          <w:lang w:val="en-US"/>
        </w:rPr>
        <w:t xml:space="preserve"> – </w:t>
      </w:r>
      <w:r w:rsidRPr="0090783D">
        <w:rPr>
          <w:rFonts w:ascii="Times New Roman" w:hAnsi="Times New Roman" w:cs="Times New Roman"/>
          <w:i/>
          <w:sz w:val="22"/>
          <w:szCs w:val="22"/>
          <w:lang w:val="en-US"/>
        </w:rPr>
        <w:t>fastsimcoal2</w:t>
      </w:r>
      <w:r w:rsidRPr="0090783D">
        <w:rPr>
          <w:rFonts w:ascii="Times New Roman" w:hAnsi="Times New Roman" w:cs="Times New Roman"/>
          <w:sz w:val="22"/>
          <w:szCs w:val="22"/>
          <w:lang w:val="en-US"/>
        </w:rPr>
        <w:t xml:space="preserve"> generic input files used to estimate parameters</w:t>
      </w:r>
    </w:p>
    <w:p w14:paraId="70069FBD" w14:textId="3534D80F" w:rsidR="00625518" w:rsidRPr="00DE2117" w:rsidRDefault="00625518" w:rsidP="0090783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90783D">
        <w:rPr>
          <w:rFonts w:ascii="Times New Roman" w:hAnsi="Times New Roman" w:cs="Times New Roman"/>
          <w:sz w:val="22"/>
          <w:szCs w:val="22"/>
          <w:lang w:val="en-US"/>
        </w:rPr>
        <w:t xml:space="preserve">for each of the 1000Genomes populations and scenarios shown in Supp. Information </w:t>
      </w:r>
      <w:r w:rsidR="00B224B4">
        <w:rPr>
          <w:rFonts w:ascii="Times New Roman" w:hAnsi="Times New Roman" w:cs="Times New Roman"/>
          <w:sz w:val="22"/>
          <w:szCs w:val="22"/>
          <w:lang w:val="en-US"/>
        </w:rPr>
        <w:t>5</w:t>
      </w:r>
      <w:bookmarkStart w:id="2" w:name="_GoBack"/>
      <w:bookmarkEnd w:id="2"/>
      <w:r w:rsidRPr="0090783D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3EA6942" w14:textId="341DA318" w:rsidR="00625518" w:rsidRPr="002066D9" w:rsidRDefault="00625518" w:rsidP="00625518">
      <w:pPr>
        <w:jc w:val="center"/>
        <w:rPr>
          <w:rFonts w:ascii="Times New Roman" w:hAnsi="Times New Roman" w:cs="Times New Roman"/>
          <w:b/>
          <w:sz w:val="22"/>
          <w:szCs w:val="17"/>
          <w:u w:val="single"/>
          <w:lang w:val="en-US"/>
        </w:rPr>
      </w:pPr>
    </w:p>
    <w:p w14:paraId="4FBB7D37" w14:textId="77777777" w:rsidR="00625518" w:rsidRDefault="00625518" w:rsidP="00451139">
      <w:pPr>
        <w:jc w:val="center"/>
        <w:rPr>
          <w:rFonts w:ascii="Times New Roman" w:hAnsi="Times New Roman" w:cs="Times New Roman"/>
          <w:b/>
          <w:sz w:val="20"/>
          <w:szCs w:val="16"/>
          <w:lang w:val="en-US"/>
        </w:rPr>
      </w:pPr>
    </w:p>
    <w:p w14:paraId="6105E0CE" w14:textId="39B429FC" w:rsidR="00451139" w:rsidRPr="00451139" w:rsidRDefault="00451139" w:rsidP="00451139">
      <w:pPr>
        <w:jc w:val="center"/>
        <w:rPr>
          <w:rFonts w:ascii="Times New Roman" w:hAnsi="Times New Roman" w:cs="Times New Roman"/>
          <w:b/>
          <w:sz w:val="20"/>
          <w:szCs w:val="16"/>
          <w:lang w:val="en-US"/>
        </w:rPr>
      </w:pPr>
      <w:r w:rsidRPr="00451139">
        <w:rPr>
          <w:rFonts w:ascii="Times New Roman" w:hAnsi="Times New Roman" w:cs="Times New Roman"/>
          <w:b/>
          <w:sz w:val="20"/>
          <w:szCs w:val="16"/>
          <w:lang w:val="en-US"/>
        </w:rPr>
        <w:t>GENETIC ISOLATION MODEL</w:t>
      </w:r>
    </w:p>
    <w:p w14:paraId="398E39F2" w14:textId="77777777" w:rsidR="00451139" w:rsidRPr="00451139" w:rsidRDefault="00451139" w:rsidP="00451139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051BD1A" w14:textId="77777777" w:rsidR="00451139" w:rsidRPr="00451139" w:rsidRDefault="00451139" w:rsidP="00451139">
      <w:pPr>
        <w:rPr>
          <w:rFonts w:ascii="Times New Roman" w:hAnsi="Times New Roman" w:cs="Times New Roman"/>
          <w:b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b/>
          <w:sz w:val="17"/>
          <w:szCs w:val="17"/>
          <w:lang w:val="en-US"/>
        </w:rPr>
        <w:t>POP.tpl</w:t>
      </w:r>
    </w:p>
    <w:bookmarkEnd w:id="0"/>
    <w:bookmarkEnd w:id="1"/>
    <w:p w14:paraId="7AD04D28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Parameters for the coalescence simulation program : simcoal.exe</w:t>
      </w:r>
    </w:p>
    <w:p w14:paraId="242CF902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2 samples to simulate :</w:t>
      </w:r>
    </w:p>
    <w:p w14:paraId="6C5996C5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Population effective sizes (number of genes)</w:t>
      </w:r>
    </w:p>
    <w:p w14:paraId="43F9E3A0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NCUR</w:t>
      </w:r>
    </w:p>
    <w:p w14:paraId="649E45DE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20000</w:t>
      </w:r>
    </w:p>
    <w:p w14:paraId="26EB4033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//Samples sizes and samples age </w:t>
      </w:r>
    </w:p>
    <w:p w14:paraId="2A0AA33E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20</w:t>
      </w:r>
    </w:p>
    <w:p w14:paraId="75255CA2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0</w:t>
      </w:r>
    </w:p>
    <w:p w14:paraId="355FAE42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Growth rates: negative growth implies population expansion</w:t>
      </w:r>
    </w:p>
    <w:p w14:paraId="32ACFA1C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0</w:t>
      </w:r>
    </w:p>
    <w:p w14:paraId="3103DFBC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0</w:t>
      </w:r>
    </w:p>
    <w:p w14:paraId="7CAB07C9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Number of migration matrices : 0 implies no migration between demes</w:t>
      </w:r>
    </w:p>
    <w:p w14:paraId="485697B7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0</w:t>
      </w:r>
    </w:p>
    <w:p w14:paraId="3D071E53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historical event: time, source, sink, migrants, new deme size, growth rate, migr mat index</w:t>
      </w:r>
    </w:p>
    <w:p w14:paraId="55231DA2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6 historical event</w:t>
      </w:r>
    </w:p>
    <w:p w14:paraId="3F34B4A1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TBot1 0 0 0 RESBot1 0 0</w:t>
      </w:r>
    </w:p>
    <w:p w14:paraId="64026A17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TEndBot1 0 0 0 RESEndBot1 0 0</w:t>
      </w:r>
    </w:p>
    <w:p w14:paraId="4BACD9E2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TBot2 0 0 0 RESBot2 0 0</w:t>
      </w:r>
    </w:p>
    <w:p w14:paraId="412F91A9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TEndBot2 0 0 0 RESEndBot2 0 0</w:t>
      </w:r>
    </w:p>
    <w:p w14:paraId="58F3E313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TAncBot 0 0 0 RESAncBot 0 0</w:t>
      </w:r>
    </w:p>
    <w:p w14:paraId="1F5B3236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TEndAncBot 0 0 0 RESEndAncBot 0 0</w:t>
      </w:r>
    </w:p>
    <w:p w14:paraId="08A20116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//Number of independent loci [chromosome] </w:t>
      </w:r>
    </w:p>
    <w:p w14:paraId="4A1056B3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1 0</w:t>
      </w:r>
    </w:p>
    <w:p w14:paraId="6FDAE339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Per chromosome: Number of contiguous linkage Block: a block is a set of contiguous loci</w:t>
      </w:r>
    </w:p>
    <w:p w14:paraId="3B4BE583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1</w:t>
      </w:r>
    </w:p>
    <w:p w14:paraId="69B0AA54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per Block:data type, number of loci, per gen recomb and mut rates</w:t>
      </w:r>
    </w:p>
    <w:p w14:paraId="39834D41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FREQ 1 0 1.25e-8 OUTEXP </w:t>
      </w:r>
    </w:p>
    <w:p w14:paraId="7D37904D" w14:textId="77777777" w:rsidR="00451139" w:rsidRPr="00451139" w:rsidRDefault="00451139" w:rsidP="00451139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bookmarkStart w:id="3" w:name="OLE_LINK15"/>
      <w:bookmarkStart w:id="4" w:name="OLE_LINK16"/>
    </w:p>
    <w:p w14:paraId="57A7C412" w14:textId="77777777" w:rsidR="00451139" w:rsidRPr="00451139" w:rsidRDefault="00451139" w:rsidP="00451139">
      <w:pPr>
        <w:rPr>
          <w:rFonts w:ascii="Times New Roman" w:hAnsi="Times New Roman" w:cs="Times New Roman"/>
          <w:b/>
          <w:sz w:val="17"/>
          <w:szCs w:val="17"/>
          <w:lang w:val="en-US"/>
        </w:rPr>
      </w:pPr>
    </w:p>
    <w:p w14:paraId="5A19C82B" w14:textId="77777777" w:rsidR="00451139" w:rsidRPr="00451139" w:rsidRDefault="00451139" w:rsidP="00451139">
      <w:pPr>
        <w:rPr>
          <w:rFonts w:ascii="Times New Roman" w:hAnsi="Times New Roman" w:cs="Times New Roman"/>
          <w:b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b/>
          <w:sz w:val="17"/>
          <w:szCs w:val="17"/>
          <w:lang w:val="en-US"/>
        </w:rPr>
        <w:t>POP.est</w:t>
      </w:r>
    </w:p>
    <w:bookmarkEnd w:id="3"/>
    <w:bookmarkEnd w:id="4"/>
    <w:p w14:paraId="2A210D76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 Priors and rules file</w:t>
      </w:r>
    </w:p>
    <w:p w14:paraId="510E3AAA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 *********************</w:t>
      </w:r>
    </w:p>
    <w:p w14:paraId="29ED5A96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</w:p>
    <w:p w14:paraId="11B8E345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[PARAMETERS]</w:t>
      </w:r>
    </w:p>
    <w:p w14:paraId="7CF37912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#isInt? #name   #dist.#min  #max</w:t>
      </w:r>
    </w:p>
    <w:p w14:paraId="2378B1C9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all N are in number of haploid individuals</w:t>
      </w:r>
    </w:p>
    <w:p w14:paraId="68492470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//1  NANC        unif     100  1000000 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5907D446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1  NCUR        unif     100  1000000 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1C675760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1  NBOT1       unif     5   10000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438FBE77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1  NPREV       unif     100  100000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7C8AA4BB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1  NBOT2       unif     5   10000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6DDEA167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1  NPAST       unif     10  100000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10E2D5D8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1  NBOT3       unif     10  10000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693288D2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1  TBot1       unif     10  1000 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52B7D9D2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1  TToBot2     unif     10  10000 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>hide</w:t>
      </w:r>
    </w:p>
    <w:p w14:paraId="722C3EF4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1  TToBot3     unif     10  10000 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>hide</w:t>
      </w:r>
    </w:p>
    <w:p w14:paraId="26780589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1  TAdm        unif     10  5000        output</w:t>
      </w:r>
    </w:p>
    <w:p w14:paraId="65792C03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0  padm        unif     0   0.1         output</w:t>
      </w:r>
    </w:p>
    <w:p w14:paraId="749A67B9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//1  TPlusDiv    unif     10  5000        hide </w:t>
      </w:r>
    </w:p>
    <w:p w14:paraId="628A0EFA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</w:p>
    <w:p w14:paraId="656D86E0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[RULES]</w:t>
      </w:r>
    </w:p>
    <w:p w14:paraId="35DC3B75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</w:p>
    <w:p w14:paraId="5CE1C98D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[COMPLEX PARAMETERS]</w:t>
      </w:r>
    </w:p>
    <w:p w14:paraId="5CFDFC17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NANC is assumed to be 40000, which is in between these two estimates from Malaspinas et al. 2016 (X2)</w:t>
      </w:r>
    </w:p>
    <w:p w14:paraId="16BCDE57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</w:rPr>
      </w:pPr>
      <w:r w:rsidRPr="00451139">
        <w:rPr>
          <w:rFonts w:ascii="Times New Roman" w:hAnsi="Times New Roman" w:cs="Times New Roman"/>
          <w:sz w:val="17"/>
          <w:szCs w:val="17"/>
        </w:rPr>
        <w:t>//Ne ancestral modern humans 23,275</w:t>
      </w:r>
    </w:p>
    <w:p w14:paraId="66AA7D3B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</w:rPr>
      </w:pPr>
      <w:r w:rsidRPr="00451139">
        <w:rPr>
          <w:rFonts w:ascii="Times New Roman" w:hAnsi="Times New Roman" w:cs="Times New Roman"/>
          <w:sz w:val="17"/>
          <w:szCs w:val="17"/>
        </w:rPr>
        <w:t>//Ne ancestral archaics/humans 18,296</w:t>
      </w:r>
    </w:p>
    <w:p w14:paraId="3593212B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</w:rPr>
      </w:pPr>
    </w:p>
    <w:p w14:paraId="686C3534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0  RESBot1 = NBOT1/NCUR  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 xml:space="preserve"> hide</w:t>
      </w:r>
    </w:p>
    <w:p w14:paraId="1A41E9C7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0  RESEndBot1 = NPREV/NBOT1     hide</w:t>
      </w:r>
    </w:p>
    <w:p w14:paraId="6DB2419F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0  RESBot2 = NBOT2/NPREV  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 xml:space="preserve"> hide</w:t>
      </w:r>
    </w:p>
    <w:p w14:paraId="6A8C51CB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0  RESEndBot2 = NPAST/NBOT2    hide</w:t>
      </w:r>
    </w:p>
    <w:p w14:paraId="242ABB47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0  RESAncBot = NBOT3/NPAST     hide</w:t>
      </w:r>
    </w:p>
    <w:p w14:paraId="165F672A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0  RESEndAncBot = 40000/NBOT3   hide</w:t>
      </w:r>
    </w:p>
    <w:p w14:paraId="65057DF6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1  TEndBot1 = TBot1+100        hide</w:t>
      </w:r>
    </w:p>
    <w:p w14:paraId="1EBE400E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1  TBot2 = TEndBot1+TToBot2    output</w:t>
      </w:r>
    </w:p>
    <w:p w14:paraId="03AC0BF7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1  TEndBot2 = TBot2+100        hide</w:t>
      </w:r>
    </w:p>
    <w:p w14:paraId="7A53C304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1  TAncBot = TEndBot2+TToBot3  output</w:t>
      </w:r>
    </w:p>
    <w:p w14:paraId="7A6D6ACF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1  TEndAncBot = TAncBot+100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 xml:space="preserve"> hide</w:t>
      </w:r>
    </w:p>
    <w:p w14:paraId="52A778DD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1  TDiv = TAdm+TPlusDiv        output</w:t>
      </w:r>
    </w:p>
    <w:p w14:paraId="7DD4A540" w14:textId="77777777" w:rsidR="00451139" w:rsidRPr="00451139" w:rsidRDefault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br w:type="page"/>
      </w:r>
    </w:p>
    <w:p w14:paraId="61D488D3" w14:textId="77777777" w:rsidR="00451139" w:rsidRPr="00451139" w:rsidRDefault="00451139" w:rsidP="00451139">
      <w:pPr>
        <w:jc w:val="center"/>
        <w:rPr>
          <w:rFonts w:ascii="Times New Roman" w:hAnsi="Times New Roman" w:cs="Times New Roman"/>
          <w:b/>
          <w:sz w:val="20"/>
          <w:szCs w:val="16"/>
          <w:lang w:val="en-US"/>
        </w:rPr>
      </w:pPr>
      <w:bookmarkStart w:id="5" w:name="OLE_LINK17"/>
      <w:bookmarkStart w:id="6" w:name="OLE_LINK18"/>
      <w:r>
        <w:rPr>
          <w:rFonts w:ascii="Times New Roman" w:hAnsi="Times New Roman" w:cs="Times New Roman"/>
          <w:b/>
          <w:sz w:val="20"/>
          <w:szCs w:val="16"/>
          <w:lang w:val="en-US"/>
        </w:rPr>
        <w:lastRenderedPageBreak/>
        <w:t>ISOLATION WITH IMMIGRATION MODEL</w:t>
      </w:r>
    </w:p>
    <w:p w14:paraId="3191FB2B" w14:textId="77777777" w:rsidR="00451139" w:rsidRPr="00451139" w:rsidRDefault="00451139" w:rsidP="00451139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85D6568" w14:textId="77777777" w:rsidR="00451139" w:rsidRPr="00451139" w:rsidRDefault="00451139" w:rsidP="00451139">
      <w:pPr>
        <w:rPr>
          <w:rFonts w:ascii="Times New Roman" w:hAnsi="Times New Roman" w:cs="Times New Roman"/>
          <w:b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b/>
          <w:sz w:val="17"/>
          <w:szCs w:val="17"/>
          <w:lang w:val="en-US"/>
        </w:rPr>
        <w:t>POP.tpl</w:t>
      </w:r>
    </w:p>
    <w:p w14:paraId="62F11910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bookmarkStart w:id="7" w:name="OLE_LINK19"/>
      <w:bookmarkStart w:id="8" w:name="OLE_LINK20"/>
      <w:bookmarkEnd w:id="5"/>
      <w:bookmarkEnd w:id="6"/>
      <w:r w:rsidRPr="00EA0A32">
        <w:rPr>
          <w:rFonts w:ascii="Times New Roman" w:hAnsi="Times New Roman" w:cs="Times New Roman"/>
          <w:sz w:val="17"/>
          <w:szCs w:val="17"/>
          <w:lang w:val="en-US"/>
        </w:rPr>
        <w:t>//Parameters for the coalescence simulation program : simcoal.exe</w:t>
      </w:r>
    </w:p>
    <w:p w14:paraId="565B5B65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2 samples to simulate :</w:t>
      </w:r>
    </w:p>
    <w:p w14:paraId="09CE10B4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//Population effective sizes (number of genes)</w:t>
      </w:r>
    </w:p>
    <w:p w14:paraId="41638928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NCUR</w:t>
      </w:r>
    </w:p>
    <w:p w14:paraId="22918D1D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20000</w:t>
      </w:r>
    </w:p>
    <w:p w14:paraId="44DF533F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 xml:space="preserve">//Samples sizes and samples age </w:t>
      </w:r>
    </w:p>
    <w:p w14:paraId="46897D31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20</w:t>
      </w:r>
    </w:p>
    <w:p w14:paraId="23948A75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0</w:t>
      </w:r>
    </w:p>
    <w:p w14:paraId="14907330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//Growth rates: negative growth implies population expansion</w:t>
      </w:r>
    </w:p>
    <w:p w14:paraId="049FB343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0</w:t>
      </w:r>
    </w:p>
    <w:p w14:paraId="7DACB501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0</w:t>
      </w:r>
    </w:p>
    <w:p w14:paraId="65A8D2E2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//Number of migration matrices : 0 implies no migration between demes</w:t>
      </w:r>
    </w:p>
    <w:p w14:paraId="18AF1B1F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2</w:t>
      </w:r>
    </w:p>
    <w:p w14:paraId="10B020C6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// Matrix 0</w:t>
      </w:r>
    </w:p>
    <w:p w14:paraId="4FE5FB5C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0 m_0_1</w:t>
      </w:r>
    </w:p>
    <w:p w14:paraId="44E8D170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0 0</w:t>
      </w:r>
    </w:p>
    <w:p w14:paraId="32B7876F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// Matrix 1</w:t>
      </w:r>
    </w:p>
    <w:p w14:paraId="45D38DAF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0 0</w:t>
      </w:r>
    </w:p>
    <w:p w14:paraId="5FEF3CAD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0 0</w:t>
      </w:r>
    </w:p>
    <w:p w14:paraId="77F7AB56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//historical event: time, source, sink, migrants, new deme size, growth rate, migr mat index</w:t>
      </w:r>
    </w:p>
    <w:p w14:paraId="7374F10F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7 historical events</w:t>
      </w:r>
    </w:p>
    <w:p w14:paraId="6850BF2A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TBot1 0 0 0 RESBot1 0 1</w:t>
      </w:r>
    </w:p>
    <w:p w14:paraId="7CC28BB1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TEndBot1 0 0 0 RESEndBot1 0 1</w:t>
      </w:r>
    </w:p>
    <w:p w14:paraId="4E75F28C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TBot2 0 0 0 RESBot2 0 1</w:t>
      </w:r>
    </w:p>
    <w:p w14:paraId="1DE6B868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TEndBot2 0 0 0 RESEndBot2 0 1</w:t>
      </w:r>
    </w:p>
    <w:p w14:paraId="373D3590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TAncBot 0 0 0 RESAncBot 0 1</w:t>
      </w:r>
    </w:p>
    <w:p w14:paraId="423CAF9A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TEndAncBot 0 0 0 RESEndAncBot 0 1</w:t>
      </w:r>
    </w:p>
    <w:p w14:paraId="2D297C11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TDiv 1 0 1 1 0 1</w:t>
      </w:r>
    </w:p>
    <w:p w14:paraId="2B8958D7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 xml:space="preserve">//Number of independent loci [chromosome] </w:t>
      </w:r>
    </w:p>
    <w:p w14:paraId="4F220094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1 0</w:t>
      </w:r>
    </w:p>
    <w:p w14:paraId="667D0AC0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//Per chromosome: Number of contiguous linkage Block: a block is a set of contiguous loci</w:t>
      </w:r>
    </w:p>
    <w:p w14:paraId="6612518C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1</w:t>
      </w:r>
    </w:p>
    <w:p w14:paraId="67CF53FB" w14:textId="77777777" w:rsidR="00EA0A32" w:rsidRPr="00EA0A32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//per Block:data type, number of loci, per gen recomb and mut rates</w:t>
      </w:r>
    </w:p>
    <w:p w14:paraId="7941282C" w14:textId="18B0BCA7" w:rsidR="00451139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FREQ 1 0 1.25e-8 OUTEXP</w:t>
      </w:r>
    </w:p>
    <w:p w14:paraId="4F421607" w14:textId="77777777" w:rsidR="00EA0A32" w:rsidRPr="00451139" w:rsidRDefault="00EA0A32" w:rsidP="00EA0A32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</w:p>
    <w:p w14:paraId="53AF1B9D" w14:textId="77777777" w:rsidR="00451139" w:rsidRPr="00451139" w:rsidRDefault="00451139" w:rsidP="00451139">
      <w:pPr>
        <w:rPr>
          <w:rFonts w:ascii="Times New Roman" w:hAnsi="Times New Roman" w:cs="Times New Roman"/>
          <w:b/>
          <w:sz w:val="17"/>
          <w:szCs w:val="17"/>
          <w:lang w:val="en-US"/>
        </w:rPr>
      </w:pPr>
    </w:p>
    <w:p w14:paraId="7FC34B25" w14:textId="77777777" w:rsidR="00451139" w:rsidRPr="00451139" w:rsidRDefault="00451139" w:rsidP="00451139">
      <w:pPr>
        <w:rPr>
          <w:rFonts w:ascii="Times New Roman" w:hAnsi="Times New Roman" w:cs="Times New Roman"/>
          <w:b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b/>
          <w:sz w:val="17"/>
          <w:szCs w:val="17"/>
          <w:lang w:val="en-US"/>
        </w:rPr>
        <w:t>POP.est</w:t>
      </w:r>
    </w:p>
    <w:bookmarkEnd w:id="7"/>
    <w:bookmarkEnd w:id="8"/>
    <w:p w14:paraId="742B25CA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// Priors and rules file</w:t>
      </w:r>
    </w:p>
    <w:p w14:paraId="3655A594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// *********************</w:t>
      </w:r>
    </w:p>
    <w:p w14:paraId="0EBDE786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</w:p>
    <w:p w14:paraId="2667C178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[PARAMETERS]</w:t>
      </w:r>
    </w:p>
    <w:p w14:paraId="7575DE80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//#isInt? #name   #dist.#min  #max</w:t>
      </w:r>
    </w:p>
    <w:p w14:paraId="45E5C066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//all N are in number of haploid individuals</w:t>
      </w:r>
    </w:p>
    <w:p w14:paraId="1A12D21D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 xml:space="preserve">//1  NANC        unif     100  1000000   </w:t>
      </w:r>
      <w:r w:rsidRPr="00EA0A32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5F1359D5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 xml:space="preserve">1  NCUR        unif     100  1000000   </w:t>
      </w:r>
      <w:r w:rsidRPr="00EA0A32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046A1C2C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 xml:space="preserve">1  NBOT1       unif     5   10000  </w:t>
      </w:r>
      <w:r w:rsidRPr="00EA0A32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75C764A6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 xml:space="preserve">1  NPREV       unif     100  100000  </w:t>
      </w:r>
      <w:r w:rsidRPr="00EA0A32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7D6D3BFF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 xml:space="preserve">1  NBOT2       unif     5   10000  </w:t>
      </w:r>
      <w:r w:rsidRPr="00EA0A32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62A3A40A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 xml:space="preserve">1  NPAST       unif     10  100000 </w:t>
      </w:r>
      <w:r w:rsidRPr="00EA0A32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3AD8FDF5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 xml:space="preserve">1  NBOT3       unif     10  10000  </w:t>
      </w:r>
      <w:r w:rsidRPr="00EA0A32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3193702E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 xml:space="preserve">1  TBot1       unif     10  1000   </w:t>
      </w:r>
      <w:r w:rsidRPr="00EA0A32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004355D4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 xml:space="preserve">1  TToBot2     unif     10  10000   </w:t>
      </w:r>
      <w:r w:rsidRPr="00EA0A32">
        <w:rPr>
          <w:rFonts w:ascii="Times New Roman" w:hAnsi="Times New Roman" w:cs="Times New Roman"/>
          <w:sz w:val="17"/>
          <w:szCs w:val="17"/>
          <w:lang w:val="en-US"/>
        </w:rPr>
        <w:tab/>
        <w:t>hide</w:t>
      </w:r>
    </w:p>
    <w:p w14:paraId="32405393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 xml:space="preserve">1  TToBot3     unif     10  10000   </w:t>
      </w:r>
      <w:r w:rsidRPr="00EA0A32">
        <w:rPr>
          <w:rFonts w:ascii="Times New Roman" w:hAnsi="Times New Roman" w:cs="Times New Roman"/>
          <w:sz w:val="17"/>
          <w:szCs w:val="17"/>
          <w:lang w:val="en-US"/>
        </w:rPr>
        <w:tab/>
        <w:t>hide</w:t>
      </w:r>
    </w:p>
    <w:p w14:paraId="68D2F2A9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1  TDiv        unif     10  10000       output</w:t>
      </w:r>
    </w:p>
    <w:p w14:paraId="7FB437D3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0  Nm          unif     0   100         output</w:t>
      </w:r>
    </w:p>
    <w:p w14:paraId="3FCE9236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</w:p>
    <w:p w14:paraId="72CC057E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[RULES]</w:t>
      </w:r>
    </w:p>
    <w:p w14:paraId="17FBB7D9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</w:p>
    <w:p w14:paraId="2EC8CA16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[COMPLEX PARAMETERS]</w:t>
      </w:r>
    </w:p>
    <w:p w14:paraId="67FD880E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//NANC is assumed to be 40000, which is in between these two estimates from Malaspinas et al. 2016 (X2)</w:t>
      </w:r>
    </w:p>
    <w:p w14:paraId="045967AB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</w:rPr>
      </w:pPr>
      <w:r w:rsidRPr="00EA0A32">
        <w:rPr>
          <w:rFonts w:ascii="Times New Roman" w:hAnsi="Times New Roman" w:cs="Times New Roman"/>
          <w:sz w:val="17"/>
          <w:szCs w:val="17"/>
        </w:rPr>
        <w:t>//Ne ancestral modern humans 23,275</w:t>
      </w:r>
    </w:p>
    <w:p w14:paraId="74EAB1C8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</w:rPr>
      </w:pPr>
      <w:r w:rsidRPr="00EA0A32">
        <w:rPr>
          <w:rFonts w:ascii="Times New Roman" w:hAnsi="Times New Roman" w:cs="Times New Roman"/>
          <w:sz w:val="17"/>
          <w:szCs w:val="17"/>
        </w:rPr>
        <w:t>//Ne ancestral archaics/humans 18,296</w:t>
      </w:r>
    </w:p>
    <w:p w14:paraId="6AB33B5E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</w:rPr>
      </w:pPr>
    </w:p>
    <w:p w14:paraId="78F96CC5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0  RESBot1 = NBOT1/NCUR        hide</w:t>
      </w:r>
    </w:p>
    <w:p w14:paraId="13CEC9CA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0  RESEndBot1 = NPREV/NBOT1    hide</w:t>
      </w:r>
    </w:p>
    <w:p w14:paraId="7F20068C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0  RESBot2 = NBOT2/NPREV       hide</w:t>
      </w:r>
    </w:p>
    <w:p w14:paraId="0AA82398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0  RESEndBot2 = NPAST/NBOT2    hide</w:t>
      </w:r>
    </w:p>
    <w:p w14:paraId="6F6A4613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0  RESAncBot = NBOT3/NPAST     hide</w:t>
      </w:r>
    </w:p>
    <w:p w14:paraId="5B0F2828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0  RESEndAncBot = 40000/NBOT3  hide</w:t>
      </w:r>
    </w:p>
    <w:p w14:paraId="6F847E0A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1  TEndBot1 = TBot1+100        hide</w:t>
      </w:r>
    </w:p>
    <w:p w14:paraId="48E43AF8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1  TBot2 = TEndBot1+TToBot2    output</w:t>
      </w:r>
    </w:p>
    <w:p w14:paraId="76B72750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1  TEndBot2 = TBot2+100        hide</w:t>
      </w:r>
    </w:p>
    <w:p w14:paraId="6B6C257D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1  TAncBot = TEndBot2+TToBot3  output</w:t>
      </w:r>
    </w:p>
    <w:p w14:paraId="2EE72F50" w14:textId="77777777" w:rsidR="00EA0A32" w:rsidRP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1  TEndAncBot = TAncBot+100    hide</w:t>
      </w:r>
    </w:p>
    <w:p w14:paraId="7A133F19" w14:textId="77777777" w:rsidR="00EA0A32" w:rsidRDefault="00EA0A32" w:rsidP="00EA0A32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EA0A32">
        <w:rPr>
          <w:rFonts w:ascii="Times New Roman" w:hAnsi="Times New Roman" w:cs="Times New Roman"/>
          <w:sz w:val="17"/>
          <w:szCs w:val="17"/>
          <w:lang w:val="en-US"/>
        </w:rPr>
        <w:t>0  m_0_1 = Nm/NCUR             output</w:t>
      </w:r>
    </w:p>
    <w:p w14:paraId="5BEBF4D1" w14:textId="61F47401" w:rsidR="00451139" w:rsidRPr="00451139" w:rsidRDefault="00451139" w:rsidP="00EA0A32">
      <w:pPr>
        <w:jc w:val="center"/>
        <w:rPr>
          <w:rFonts w:ascii="Times New Roman" w:hAnsi="Times New Roman" w:cs="Times New Roman"/>
          <w:b/>
          <w:sz w:val="20"/>
          <w:szCs w:val="16"/>
          <w:lang w:val="en-US"/>
        </w:rPr>
      </w:pPr>
      <w:r>
        <w:rPr>
          <w:rFonts w:ascii="Times New Roman" w:hAnsi="Times New Roman" w:cs="Times New Roman"/>
          <w:b/>
          <w:sz w:val="20"/>
          <w:szCs w:val="16"/>
          <w:lang w:val="en-US"/>
        </w:rPr>
        <w:lastRenderedPageBreak/>
        <w:t>ISOLATION WITH ADMIXTURE MODEL</w:t>
      </w:r>
    </w:p>
    <w:p w14:paraId="061BE473" w14:textId="77777777" w:rsidR="00451139" w:rsidRPr="00451139" w:rsidRDefault="00451139" w:rsidP="00451139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717C02E" w14:textId="77777777" w:rsidR="00451139" w:rsidRPr="00451139" w:rsidRDefault="00451139" w:rsidP="00451139">
      <w:pPr>
        <w:rPr>
          <w:rFonts w:ascii="Times New Roman" w:hAnsi="Times New Roman" w:cs="Times New Roman"/>
          <w:b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b/>
          <w:sz w:val="17"/>
          <w:szCs w:val="17"/>
          <w:lang w:val="en-US"/>
        </w:rPr>
        <w:t>POP.tpl</w:t>
      </w:r>
    </w:p>
    <w:p w14:paraId="65348B96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Parameters for the coalescence simulation program : simcoal.exe</w:t>
      </w:r>
    </w:p>
    <w:p w14:paraId="2BDBE278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2 samples to simulate :</w:t>
      </w:r>
    </w:p>
    <w:p w14:paraId="2D8BDB6E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Population effective sizes (number of genes)</w:t>
      </w:r>
    </w:p>
    <w:p w14:paraId="696DC986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NCUR</w:t>
      </w:r>
    </w:p>
    <w:p w14:paraId="33D90D38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20000</w:t>
      </w:r>
    </w:p>
    <w:p w14:paraId="28DCFAA2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//Samples sizes and samples age </w:t>
      </w:r>
    </w:p>
    <w:p w14:paraId="4087D1CC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20</w:t>
      </w:r>
    </w:p>
    <w:p w14:paraId="35885ABF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0</w:t>
      </w:r>
    </w:p>
    <w:p w14:paraId="4B0E30D8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Growth rates: negative growth implies population expansion</w:t>
      </w:r>
    </w:p>
    <w:p w14:paraId="7A74B80A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0</w:t>
      </w:r>
    </w:p>
    <w:p w14:paraId="6AC55536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0</w:t>
      </w:r>
    </w:p>
    <w:p w14:paraId="2F62E2F1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Number of migration matrices : 0 implies no migration between demes</w:t>
      </w:r>
    </w:p>
    <w:p w14:paraId="7FA907CC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0</w:t>
      </w:r>
    </w:p>
    <w:p w14:paraId="129D0B8F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historical event: time, source, sink, migrants, new deme size, growth rate, migr mat index</w:t>
      </w:r>
    </w:p>
    <w:p w14:paraId="2DD11689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8 historical event</w:t>
      </w:r>
    </w:p>
    <w:p w14:paraId="495A5857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TBot1 0 0 0 RESBot1 0 0</w:t>
      </w:r>
    </w:p>
    <w:p w14:paraId="29FBE1E4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TEndBot1 0 0 0 RESEndBot1 0 0</w:t>
      </w:r>
    </w:p>
    <w:p w14:paraId="3F15AAF7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TBot2 0 0 0 RESBot2 0 0</w:t>
      </w:r>
    </w:p>
    <w:p w14:paraId="3D4C95FB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TEndBot2 0 0 0 RESEndBot2 0 0</w:t>
      </w:r>
    </w:p>
    <w:p w14:paraId="3E228644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TAncBot 0 0 0 RESAncBot 0 0</w:t>
      </w:r>
    </w:p>
    <w:p w14:paraId="4D85AE80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TEndAncBot 0 0 0 RESEndAncBot 0 0</w:t>
      </w:r>
    </w:p>
    <w:p w14:paraId="1C844F80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TAdm 0 1 padm 1 0 0</w:t>
      </w:r>
    </w:p>
    <w:p w14:paraId="1AEAA3AA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TDiv 1 0 1 1 0 0</w:t>
      </w:r>
    </w:p>
    <w:p w14:paraId="36957325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//Number of independent loci [chromosome] </w:t>
      </w:r>
    </w:p>
    <w:p w14:paraId="1E6F29BC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1 0</w:t>
      </w:r>
    </w:p>
    <w:p w14:paraId="29A0DC3A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Per chromosome: Number of contiguous linkage Block: a block is a set of contiguous loci</w:t>
      </w:r>
    </w:p>
    <w:p w14:paraId="1B2D6920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1</w:t>
      </w:r>
    </w:p>
    <w:p w14:paraId="3826B21D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per Block:data type, number of loci, per gen recomb and mut rates</w:t>
      </w:r>
    </w:p>
    <w:p w14:paraId="3F8BD2EF" w14:textId="77777777" w:rsidR="00451139" w:rsidRDefault="00451139" w:rsidP="00451139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FREQ 1 0 1.25e-8 OUTEXP</w:t>
      </w:r>
    </w:p>
    <w:p w14:paraId="7227F0D7" w14:textId="77777777" w:rsidR="00451139" w:rsidRPr="00451139" w:rsidRDefault="00451139" w:rsidP="00451139">
      <w:pPr>
        <w:pBdr>
          <w:bottom w:val="single" w:sz="4" w:space="1" w:color="auto"/>
        </w:pBdr>
        <w:rPr>
          <w:rFonts w:ascii="Times New Roman" w:hAnsi="Times New Roman" w:cs="Times New Roman"/>
          <w:sz w:val="17"/>
          <w:szCs w:val="17"/>
          <w:lang w:val="en-US"/>
        </w:rPr>
      </w:pPr>
    </w:p>
    <w:p w14:paraId="014F5608" w14:textId="77777777" w:rsidR="00451139" w:rsidRPr="00451139" w:rsidRDefault="00451139" w:rsidP="00451139">
      <w:pPr>
        <w:rPr>
          <w:rFonts w:ascii="Times New Roman" w:hAnsi="Times New Roman" w:cs="Times New Roman"/>
          <w:b/>
          <w:sz w:val="17"/>
          <w:szCs w:val="17"/>
          <w:lang w:val="en-US"/>
        </w:rPr>
      </w:pPr>
    </w:p>
    <w:p w14:paraId="5BA41000" w14:textId="77777777" w:rsidR="00451139" w:rsidRPr="00451139" w:rsidRDefault="00451139" w:rsidP="00451139">
      <w:pPr>
        <w:rPr>
          <w:rFonts w:ascii="Times New Roman" w:hAnsi="Times New Roman" w:cs="Times New Roman"/>
          <w:b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b/>
          <w:sz w:val="17"/>
          <w:szCs w:val="17"/>
          <w:lang w:val="en-US"/>
        </w:rPr>
        <w:t>POP.est</w:t>
      </w:r>
    </w:p>
    <w:p w14:paraId="4006B874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 Priors and rules file</w:t>
      </w:r>
    </w:p>
    <w:p w14:paraId="5CDF0105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 *********************</w:t>
      </w:r>
    </w:p>
    <w:p w14:paraId="72371692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</w:p>
    <w:p w14:paraId="4669E59C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[PARAMETERS]</w:t>
      </w:r>
    </w:p>
    <w:p w14:paraId="679A7433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#isInt? #name   #dist.#min  #max</w:t>
      </w:r>
    </w:p>
    <w:p w14:paraId="2B68C343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all N are in number of haploid individuals</w:t>
      </w:r>
    </w:p>
    <w:p w14:paraId="6D17A90B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//1  NANC        unif     100  1000000 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3FBD04AE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1  NCUR        unif     100  1000000 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51696073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1  NBOT1       unif     5   10000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52A6026E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1  NPREV       unif     100  100000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45B809F5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1  NBOT2       unif     5   10000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4062C73B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1  NPAST       unif     10  100000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28820A5C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1  NBOT3       unif     10  10000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1FD442CA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1  TBot1       unif     10  1000 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>output</w:t>
      </w:r>
    </w:p>
    <w:p w14:paraId="2D131148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1  TToBot2     unif     10  10000 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>hide</w:t>
      </w:r>
    </w:p>
    <w:p w14:paraId="4F8ABF16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1  TToBot3     unif     10  10000 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>hide</w:t>
      </w:r>
    </w:p>
    <w:p w14:paraId="18D19738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1  TAdm        unif     10  5000        output</w:t>
      </w:r>
    </w:p>
    <w:p w14:paraId="3BA30C39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0  padm        unif     0   0.1         output</w:t>
      </w:r>
    </w:p>
    <w:p w14:paraId="7918A81E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1  TPlusDiv    unif     10  5000        hide </w:t>
      </w:r>
    </w:p>
    <w:p w14:paraId="41F676B1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</w:p>
    <w:p w14:paraId="27343E71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[RULES]</w:t>
      </w:r>
    </w:p>
    <w:p w14:paraId="1A4C3C3C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</w:p>
    <w:p w14:paraId="79AF92B3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[COMPLEX PARAMETERS]</w:t>
      </w:r>
    </w:p>
    <w:p w14:paraId="5F9BD31D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//NANC is assumed to be 40000, which is in between these two estimates from Malaspinas et al. 2016 (X2)</w:t>
      </w:r>
    </w:p>
    <w:p w14:paraId="77FEE390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</w:rPr>
      </w:pPr>
      <w:r w:rsidRPr="00451139">
        <w:rPr>
          <w:rFonts w:ascii="Times New Roman" w:hAnsi="Times New Roman" w:cs="Times New Roman"/>
          <w:sz w:val="17"/>
          <w:szCs w:val="17"/>
        </w:rPr>
        <w:t>//Ne ancestral modern humans 23,275</w:t>
      </w:r>
    </w:p>
    <w:p w14:paraId="086CF7F6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</w:rPr>
      </w:pPr>
      <w:r w:rsidRPr="00451139">
        <w:rPr>
          <w:rFonts w:ascii="Times New Roman" w:hAnsi="Times New Roman" w:cs="Times New Roman"/>
          <w:sz w:val="17"/>
          <w:szCs w:val="17"/>
        </w:rPr>
        <w:t>//Ne ancestral archaics/humans 18,296</w:t>
      </w:r>
    </w:p>
    <w:p w14:paraId="57715A87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</w:rPr>
      </w:pPr>
    </w:p>
    <w:p w14:paraId="32AAD5CB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0  RESBot1 = NBOT1/NCUR  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 xml:space="preserve"> hide</w:t>
      </w:r>
    </w:p>
    <w:p w14:paraId="5ED8A409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0  RESEndBot1 = NPREV/NBOT1     hide</w:t>
      </w:r>
    </w:p>
    <w:p w14:paraId="3819DE90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0  RESBot2 = NBOT2/NPREV   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 xml:space="preserve"> hide</w:t>
      </w:r>
    </w:p>
    <w:p w14:paraId="537C065D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0  RESEndBot2 = NPAST/NBOT2    hide</w:t>
      </w:r>
    </w:p>
    <w:p w14:paraId="580D05A2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0  RESAncBot = NBOT3/NPAST     hide</w:t>
      </w:r>
    </w:p>
    <w:p w14:paraId="069E0E9E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0  RESEndAncBot = 40000/NBOT3   hide</w:t>
      </w:r>
    </w:p>
    <w:p w14:paraId="78A3730D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1  TEndBot1 = TBot1+100        hide</w:t>
      </w:r>
    </w:p>
    <w:p w14:paraId="3181A7A5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1  TBot2 = TEndBot1+TToBot2    output</w:t>
      </w:r>
    </w:p>
    <w:p w14:paraId="56092A66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1  TEndBot2 = TBot2+100        hide</w:t>
      </w:r>
    </w:p>
    <w:p w14:paraId="38AC7381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1  TAncBot = TEndBot2+TToBot3  output</w:t>
      </w:r>
    </w:p>
    <w:p w14:paraId="4AD7FDA5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 xml:space="preserve">1  TEndAncBot = TAncBot+100 </w:t>
      </w:r>
      <w:r w:rsidRPr="00451139">
        <w:rPr>
          <w:rFonts w:ascii="Times New Roman" w:hAnsi="Times New Roman" w:cs="Times New Roman"/>
          <w:sz w:val="17"/>
          <w:szCs w:val="17"/>
          <w:lang w:val="en-US"/>
        </w:rPr>
        <w:tab/>
        <w:t xml:space="preserve"> hide</w:t>
      </w:r>
    </w:p>
    <w:p w14:paraId="5B2A7E5A" w14:textId="77777777" w:rsidR="00451139" w:rsidRPr="00451139" w:rsidRDefault="00451139" w:rsidP="0045113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51139">
        <w:rPr>
          <w:rFonts w:ascii="Times New Roman" w:hAnsi="Times New Roman" w:cs="Times New Roman"/>
          <w:sz w:val="17"/>
          <w:szCs w:val="17"/>
          <w:lang w:val="en-US"/>
        </w:rPr>
        <w:t>1  TDiv = TAdm+TPlusDiv        output</w:t>
      </w:r>
    </w:p>
    <w:sectPr w:rsidR="00451139" w:rsidRPr="00451139" w:rsidSect="00451139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139"/>
    <w:rsid w:val="00040CFB"/>
    <w:rsid w:val="001378DC"/>
    <w:rsid w:val="00271698"/>
    <w:rsid w:val="00451139"/>
    <w:rsid w:val="0056560A"/>
    <w:rsid w:val="00625518"/>
    <w:rsid w:val="0090783D"/>
    <w:rsid w:val="009B3FD4"/>
    <w:rsid w:val="00B224B4"/>
    <w:rsid w:val="00BF6557"/>
    <w:rsid w:val="00C006E4"/>
    <w:rsid w:val="00CD5B82"/>
    <w:rsid w:val="00EA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C6800"/>
  <w15:chartTrackingRefBased/>
  <w15:docId w15:val="{5C376D17-B9C9-B84B-ABAD-0F360C069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113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378D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378D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378D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378D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378D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78DC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78D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076</Words>
  <Characters>5922</Characters>
  <Application>Microsoft Office Word</Application>
  <DocSecurity>0</DocSecurity>
  <Lines>49</Lines>
  <Paragraphs>13</Paragraphs>
  <ScaleCrop>false</ScaleCrop>
  <Company/>
  <LinksUpToDate>false</LinksUpToDate>
  <CharactersWithSpaces>6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na</cp:lastModifiedBy>
  <cp:revision>12</cp:revision>
  <dcterms:created xsi:type="dcterms:W3CDTF">2019-12-16T21:18:00Z</dcterms:created>
  <dcterms:modified xsi:type="dcterms:W3CDTF">2020-04-16T14:46:00Z</dcterms:modified>
</cp:coreProperties>
</file>